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50299" w14:textId="77777777" w:rsidR="00761B56" w:rsidRPr="00761B56" w:rsidRDefault="00761B56" w:rsidP="00761B56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61B56">
        <w:rPr>
          <w:rFonts w:ascii="Times New Roman" w:hAnsi="Times New Roman" w:cs="Times New Roman"/>
          <w:b/>
          <w:lang w:val="en-US"/>
        </w:rPr>
        <w:t>High prevalence and putative lineage maintenance of avian coronaviruses in Scandinavian waterfowl</w:t>
      </w:r>
    </w:p>
    <w:p w14:paraId="0231ABAF" w14:textId="77777777" w:rsidR="00761B56" w:rsidRPr="00761B56" w:rsidRDefault="00761B56" w:rsidP="00761B5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694150B" w14:textId="71DDA6FE" w:rsidR="00761B56" w:rsidRPr="00761B56" w:rsidRDefault="00761B56" w:rsidP="00761B56">
      <w:pPr>
        <w:spacing w:line="360" w:lineRule="auto"/>
        <w:rPr>
          <w:rFonts w:ascii="Times New Roman" w:hAnsi="Times New Roman" w:cs="Times New Roman"/>
          <w:lang w:val="en-US"/>
        </w:rPr>
      </w:pPr>
      <w:r w:rsidRPr="00761B56">
        <w:rPr>
          <w:rFonts w:ascii="Times New Roman" w:hAnsi="Times New Roman" w:cs="Times New Roman"/>
          <w:lang w:val="en-US"/>
        </w:rPr>
        <w:t xml:space="preserve">M </w:t>
      </w:r>
      <w:proofErr w:type="spellStart"/>
      <w:r w:rsidRPr="00761B56">
        <w:rPr>
          <w:rFonts w:ascii="Times New Roman" w:hAnsi="Times New Roman" w:cs="Times New Roman"/>
          <w:lang w:val="en-US"/>
        </w:rPr>
        <w:t>Wille</w:t>
      </w:r>
      <w:proofErr w:type="spellEnd"/>
      <w:r w:rsidRPr="00761B56">
        <w:rPr>
          <w:rFonts w:ascii="Times New Roman" w:hAnsi="Times New Roman" w:cs="Times New Roman"/>
          <w:lang w:val="en-US"/>
        </w:rPr>
        <w:t>,</w:t>
      </w:r>
      <w:r w:rsidRPr="00761B5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61B56">
        <w:rPr>
          <w:rFonts w:ascii="Times New Roman" w:hAnsi="Times New Roman" w:cs="Times New Roman"/>
          <w:lang w:val="en-US"/>
        </w:rPr>
        <w:t xml:space="preserve">S </w:t>
      </w:r>
      <w:proofErr w:type="spellStart"/>
      <w:r w:rsidRPr="00761B56">
        <w:rPr>
          <w:rFonts w:ascii="Times New Roman" w:hAnsi="Times New Roman" w:cs="Times New Roman"/>
          <w:lang w:val="en-US"/>
        </w:rPr>
        <w:t>Muradrasoli</w:t>
      </w:r>
      <w:proofErr w:type="spellEnd"/>
      <w:r w:rsidRPr="00761B56">
        <w:rPr>
          <w:rFonts w:ascii="Times New Roman" w:hAnsi="Times New Roman" w:cs="Times New Roman"/>
          <w:lang w:val="en-US"/>
        </w:rPr>
        <w:t xml:space="preserve">, A Nilsson, J D </w:t>
      </w:r>
      <w:proofErr w:type="spellStart"/>
      <w:r w:rsidRPr="00761B56">
        <w:rPr>
          <w:rFonts w:ascii="Times New Roman" w:hAnsi="Times New Roman" w:cs="Times New Roman"/>
          <w:lang w:val="en-US"/>
        </w:rPr>
        <w:t>Järhult</w:t>
      </w:r>
      <w:proofErr w:type="spellEnd"/>
    </w:p>
    <w:p w14:paraId="4F027F85" w14:textId="77777777" w:rsidR="00761B56" w:rsidRPr="00761B56" w:rsidRDefault="00761B56">
      <w:pPr>
        <w:rPr>
          <w:rFonts w:ascii="Times New Roman" w:hAnsi="Times New Roman" w:cs="Times New Roman"/>
        </w:rPr>
      </w:pPr>
    </w:p>
    <w:p w14:paraId="25933977" w14:textId="11E376A9" w:rsidR="009B78B4" w:rsidRPr="000F6EA6" w:rsidRDefault="00B219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0F6EA6" w:rsidRPr="000F6EA6">
        <w:rPr>
          <w:rFonts w:ascii="Times New Roman" w:hAnsi="Times New Roman" w:cs="Times New Roman"/>
          <w:b/>
        </w:rPr>
        <w:t>2</w:t>
      </w:r>
    </w:p>
    <w:p w14:paraId="1C1054A3" w14:textId="77777777" w:rsidR="009B78B4" w:rsidRDefault="009B78B4"/>
    <w:p w14:paraId="35350B37" w14:textId="77777777" w:rsidR="00BF303C" w:rsidRDefault="00BF303C"/>
    <w:p w14:paraId="4EFC1B77" w14:textId="77777777" w:rsidR="00BF303C" w:rsidRDefault="00BF303C">
      <w:pPr>
        <w:sectPr w:rsidR="00BF303C" w:rsidSect="007B5B7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F593388" w14:textId="7D0A3599" w:rsidR="009B78B4" w:rsidRPr="009B78B4" w:rsidRDefault="00B219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0F6E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F6EA6">
        <w:rPr>
          <w:rFonts w:ascii="Times New Roman" w:hAnsi="Times New Roman" w:cs="Times New Roman"/>
        </w:rPr>
        <w:t>2</w:t>
      </w:r>
      <w:r w:rsidR="009B78B4" w:rsidRPr="009B78B4">
        <w:rPr>
          <w:rFonts w:ascii="Times New Roman" w:hAnsi="Times New Roman" w:cs="Times New Roman"/>
        </w:rPr>
        <w:t>: Avian coronavirus reference sequences</w:t>
      </w:r>
    </w:p>
    <w:p w14:paraId="5C1AB62E" w14:textId="77777777" w:rsidR="009B78B4" w:rsidRDefault="009B78B4"/>
    <w:tbl>
      <w:tblPr>
        <w:tblW w:w="13544" w:type="dxa"/>
        <w:tblInd w:w="108" w:type="dxa"/>
        <w:tblLook w:val="04A0" w:firstRow="1" w:lastRow="0" w:firstColumn="1" w:lastColumn="0" w:noHBand="0" w:noVBand="1"/>
      </w:tblPr>
      <w:tblGrid>
        <w:gridCol w:w="3256"/>
        <w:gridCol w:w="3076"/>
        <w:gridCol w:w="1316"/>
        <w:gridCol w:w="316"/>
        <w:gridCol w:w="1376"/>
        <w:gridCol w:w="1316"/>
        <w:gridCol w:w="316"/>
        <w:gridCol w:w="1316"/>
        <w:gridCol w:w="1316"/>
      </w:tblGrid>
      <w:tr w:rsidR="009B78B4" w:rsidRPr="009B78B4" w14:paraId="411BC9B0" w14:textId="77777777" w:rsidTr="009B78B4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F16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, Family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FAF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CE3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AB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9F96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atio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578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CCF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909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DFCE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</w:t>
            </w:r>
          </w:p>
        </w:tc>
      </w:tr>
      <w:tr w:rsidR="009B78B4" w:rsidRPr="009B78B4" w14:paraId="656F87A5" w14:textId="77777777" w:rsidTr="009B78B4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3F6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seriiformes</w:t>
            </w:r>
            <w:proofErr w:type="spellEnd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tidae</w:t>
            </w:r>
            <w:proofErr w:type="spellEnd"/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28EE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uta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113F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6F1D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5B1D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ringia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4E7D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DAEB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241E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55F6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9B78B4" w:rsidRPr="009B78B4" w14:paraId="69E9A0A2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78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5A7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lypeat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FD4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F6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800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i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FB9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AF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AB8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D5C4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9B78B4" w:rsidRPr="009B78B4" w14:paraId="00770D9C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5E4A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04E5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recc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7AA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72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BBF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ng Ko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D3B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31C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CD19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07F5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9B78B4" w:rsidRPr="009B78B4" w14:paraId="678D6258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7B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4A3E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rythrorhynch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0BE9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5E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0C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re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326C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2CED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7C2E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C2C2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9B78B4" w:rsidRPr="009B78B4" w14:paraId="1737B7BD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9F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C345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ottentot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86F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D74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4FF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agasca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0DF8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C42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E215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0D07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9B78B4" w:rsidRPr="009B78B4" w14:paraId="1E326F2F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7A3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7948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enelope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BA69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46B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4B3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94E8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6A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4B9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0F2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9B78B4" w:rsidRPr="009B78B4" w14:paraId="63AFC77D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2B8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9305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latyrhyncho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5A5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71B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4ADA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den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7112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49D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8549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541F3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9B78B4" w:rsidRPr="009B78B4" w14:paraId="6FAD320A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F9C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FCD3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oecilorhynch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BD7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1F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03C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AF5A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32A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A96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E5BD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150CC8AF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942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8DF0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p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193E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061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4EEB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52A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7B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E3B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81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076E4145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DA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232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a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latyrhyncho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(domestic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39E8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48E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F8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721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77A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39D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216D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31DACDBD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B27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FE4A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reca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treper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C0B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D6E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D83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0CC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CAB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C1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B6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55185B1A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9A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C59B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ythua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uligul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A3A7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71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FE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E14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995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72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5B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745AC3A5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CD5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4843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endrocygna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iduat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EFC8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36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4E6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ABA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96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0D2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65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524503B4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66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adriiformes</w:t>
            </w:r>
            <w:proofErr w:type="spellEnd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adrida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C9B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aradriu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ecuari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D8F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2C5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632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20A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EED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C84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1A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0241041D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54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adriiformes</w:t>
            </w:r>
            <w:proofErr w:type="spellEnd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lopacida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3A5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lidri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ur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B76A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395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BF8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1CD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4DD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045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CD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23ADBC39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6BA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E7F1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lidri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tilocnemi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DAF9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54C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2E3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37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14C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1BD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4B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2EAB9438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A76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C50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allinago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crodactyl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1022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D59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222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13D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26BA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7E9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81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097D32DC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F0BA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adriiformes</w:t>
            </w:r>
            <w:proofErr w:type="spellEnd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stratulida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D4E1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ostratula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benghalensi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9641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F4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FB1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95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ADA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792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51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5A559D74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D63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driiformes</w:t>
            </w:r>
            <w:proofErr w:type="spellEnd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ida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AA5E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roicocephalu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idibund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BFCF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0C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D65B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3FC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32D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7C5B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6F46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77112C16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60DB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72BF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ru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laucescen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E446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7E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91E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5E9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E3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926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DB1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37E6C0E2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D1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6BA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ru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yperbore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996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B51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222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E8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403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17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5FB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00ACBFF8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52B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lecaniiformes</w:t>
            </w:r>
            <w:proofErr w:type="spellEnd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deida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F01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Bubulcus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ib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5824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43C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0C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4F9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C92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44E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BE5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51BD4345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39D3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uiformes</w:t>
            </w:r>
            <w:proofErr w:type="spellEnd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llida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3E59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allinula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lorop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DAE3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85D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FB7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17B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47A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D369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60D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0B5AA868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C6F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GoBack" w:colFirst="1" w:colLast="1"/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D84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orphyrula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llen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E012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FAB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E5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82F8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2BE0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AAB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0E1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B78B4" w:rsidRPr="009B78B4" w14:paraId="73175A79" w14:textId="77777777" w:rsidTr="009B78B4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47E4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sseriformes, </w:t>
            </w:r>
            <w:proofErr w:type="spellStart"/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oceidae</w:t>
            </w:r>
            <w:proofErr w:type="spellEnd"/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1D2D0" w14:textId="77777777" w:rsidR="009B78B4" w:rsidRPr="00F9202E" w:rsidRDefault="009B78B4" w:rsidP="009B78B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oudia</w:t>
            </w:r>
            <w:proofErr w:type="spellEnd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F9202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dagascariensi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5F5D" w14:textId="77777777" w:rsidR="009B78B4" w:rsidRPr="009B78B4" w:rsidRDefault="009B78B4" w:rsidP="009B78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78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88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A7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FBCC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C462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C66E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5A35" w14:textId="77777777" w:rsidR="009B78B4" w:rsidRPr="009B78B4" w:rsidRDefault="009B78B4" w:rsidP="009B78B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bookmarkEnd w:id="0"/>
    </w:tbl>
    <w:p w14:paraId="61F6CF24" w14:textId="77777777" w:rsidR="009B78B4" w:rsidRDefault="009B78B4"/>
    <w:p w14:paraId="5475719E" w14:textId="77777777" w:rsidR="00986A9D" w:rsidRDefault="00986A9D">
      <w:pPr>
        <w:sectPr w:rsidR="00986A9D" w:rsidSect="009B78B4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0DB9D2A5" w14:textId="726BDA54" w:rsidR="009B78B4" w:rsidRPr="00761B56" w:rsidRDefault="009B78B4">
      <w:pPr>
        <w:rPr>
          <w:rFonts w:ascii="Times New Roman" w:hAnsi="Times New Roman" w:cs="Times New Roman"/>
        </w:rPr>
      </w:pPr>
    </w:p>
    <w:sectPr w:rsidR="009B78B4" w:rsidRPr="00761B56" w:rsidSect="00986A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8B4"/>
    <w:rsid w:val="000F6EA6"/>
    <w:rsid w:val="00112AF6"/>
    <w:rsid w:val="005F1657"/>
    <w:rsid w:val="00761B56"/>
    <w:rsid w:val="007B5B71"/>
    <w:rsid w:val="00986A9D"/>
    <w:rsid w:val="009B78B4"/>
    <w:rsid w:val="00B219B3"/>
    <w:rsid w:val="00BF303C"/>
    <w:rsid w:val="00F9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63EE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A9D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B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B56"/>
    <w:rPr>
      <w:rFonts w:ascii="Lucida Grande" w:hAnsi="Lucida Grande" w:cs="Lucida Grande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12A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A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AF6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A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AF6"/>
    <w:rPr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A9D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B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B56"/>
    <w:rPr>
      <w:rFonts w:ascii="Lucida Grande" w:hAnsi="Lucida Grande" w:cs="Lucida Grande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12A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A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AF6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A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AF6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4</Words>
  <Characters>1111</Characters>
  <Application>Microsoft Macintosh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e</dc:creator>
  <cp:keywords/>
  <dc:description/>
  <cp:lastModifiedBy>Michelle Wille</cp:lastModifiedBy>
  <cp:revision>5</cp:revision>
  <dcterms:created xsi:type="dcterms:W3CDTF">2015-11-10T16:02:00Z</dcterms:created>
  <dcterms:modified xsi:type="dcterms:W3CDTF">2015-12-04T15:48:00Z</dcterms:modified>
</cp:coreProperties>
</file>